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260"/>
      </w:tblGrid>
      <w:tr>
        <w:trPr>
          <w:trHeight w:val="261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-alani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-argini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tassium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-asparagi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monium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-aspartat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gnesium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-cystei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lcium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-glutami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duced iron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-glutamat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ron trication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lyci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pper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-histidi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nganese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-isoleuci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lybdenum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-leuci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balt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-lysi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inc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-methioni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loride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-phenylalani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lfate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-proli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water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-seri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enzyme-A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-threoni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D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-tryptopha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DP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-tyrosi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D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-vali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,6,7,8-tetrahydrofolate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at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,10-methylenetetrahydrofolate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tt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-formyltetrahydrofolate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gt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amine diphosphate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ct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yridoxal 5'-phosphate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T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oheme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T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oheme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UT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decaprenyl diphosphate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-sdenosyl-L-methionine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murein disaccharid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-octaprenyl-6-hydroxyphenol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DO(2)-lipid IV(A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boflavin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hosphatidylethanolamine (dihexadecanoyl, n-C16:0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sphatidylethanolamine (dihexadecanoyl, n-C16:1)</w:t>
            </w:r>
          </w:p>
        </w:tc>
      </w:tr>
      <w:tr>
        <w:trPr>
          <w:trHeight w:val="2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hosphatidylethanolamine phosphate (dihexadecanoyl, n-C16:0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sphatidylethanolamine phosphate (dihexadecanoyl, n-C16: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14:21:00Z</dcterms:created>
  <dc:creator>tbilgin</dc:creator>
  <dc:description/>
  <dc:language>en-US</dc:language>
  <cp:lastModifiedBy>tbilgin</cp:lastModifiedBy>
  <dcterms:modified xsi:type="dcterms:W3CDTF">2012-06-05T14:21:00Z</dcterms:modified>
  <cp:revision>2</cp:revision>
  <dc:subject/>
  <dc:title/>
</cp:coreProperties>
</file>